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5E981" w14:textId="17FFA494" w:rsidR="000A2927" w:rsidRPr="004D3F0C" w:rsidRDefault="000A2927" w:rsidP="004D3F0C">
      <w:pPr>
        <w:spacing w:after="120"/>
        <w:rPr>
          <w:rFonts w:ascii="Times New Roman" w:hAnsi="Times New Roman" w:cs="Times New Roman"/>
          <w:lang w:val="en-GB"/>
        </w:rPr>
      </w:pPr>
      <w:r w:rsidRPr="004D3F0C">
        <w:rPr>
          <w:rFonts w:ascii="Times New Roman" w:hAnsi="Times New Roman" w:cs="Times New Roman"/>
          <w:lang w:val="en-GB"/>
        </w:rPr>
        <w:t xml:space="preserve">Appendix </w:t>
      </w:r>
      <w:r w:rsidR="00510B3C" w:rsidRPr="004D3F0C">
        <w:rPr>
          <w:rFonts w:ascii="Times New Roman" w:hAnsi="Times New Roman" w:cs="Times New Roman"/>
          <w:lang w:val="en-GB"/>
        </w:rPr>
        <w:t>1</w:t>
      </w:r>
      <w:r w:rsidRPr="004D3F0C">
        <w:rPr>
          <w:rFonts w:ascii="Times New Roman" w:hAnsi="Times New Roman" w:cs="Times New Roman"/>
          <w:lang w:val="en-GB"/>
        </w:rPr>
        <w:t>: Beta coefficients and model fit</w:t>
      </w:r>
      <w:r w:rsidR="00510B3C" w:rsidRPr="004D3F0C">
        <w:rPr>
          <w:rFonts w:ascii="Times New Roman" w:hAnsi="Times New Roman" w:cs="Times New Roman"/>
          <w:lang w:val="en-GB"/>
        </w:rPr>
        <w:t xml:space="preserve"> </w:t>
      </w:r>
      <w:r w:rsidR="001D0469">
        <w:rPr>
          <w:rFonts w:ascii="Times New Roman" w:hAnsi="Times New Roman" w:cs="Times New Roman"/>
          <w:lang w:val="en-GB"/>
        </w:rPr>
        <w:t>for M</w:t>
      </w:r>
      <w:r w:rsidR="00510B3C" w:rsidRPr="004D3F0C">
        <w:rPr>
          <w:rFonts w:ascii="Times New Roman" w:hAnsi="Times New Roman" w:cs="Times New Roman"/>
          <w:lang w:val="en-GB"/>
        </w:rPr>
        <w:t xml:space="preserve">odel 1 and </w:t>
      </w:r>
      <w:r w:rsidR="001D0469">
        <w:rPr>
          <w:rFonts w:ascii="Times New Roman" w:hAnsi="Times New Roman" w:cs="Times New Roman"/>
          <w:lang w:val="en-GB"/>
        </w:rPr>
        <w:t xml:space="preserve">Model </w:t>
      </w:r>
      <w:r w:rsidR="00510B3C" w:rsidRPr="004D3F0C">
        <w:rPr>
          <w:rFonts w:ascii="Times New Roman" w:hAnsi="Times New Roman" w:cs="Times New Roman"/>
          <w:lang w:val="en-GB"/>
        </w:rPr>
        <w:t>2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708"/>
        <w:gridCol w:w="709"/>
        <w:gridCol w:w="709"/>
        <w:gridCol w:w="709"/>
        <w:gridCol w:w="708"/>
        <w:gridCol w:w="709"/>
      </w:tblGrid>
      <w:tr w:rsidR="00E57B0F" w:rsidRPr="00B7294E" w14:paraId="1DA27385" w14:textId="77777777" w:rsidTr="00282E79">
        <w:trPr>
          <w:trHeight w:val="283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E0D" w14:textId="77777777" w:rsidR="00E57B0F" w:rsidRPr="00B7294E" w:rsidRDefault="00E57B0F" w:rsidP="00282E7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770" w14:textId="77777777" w:rsidR="00E57B0F" w:rsidRPr="00B7294E" w:rsidRDefault="007F73A7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odel 1</w:t>
            </w:r>
            <w:r w:rsidR="004C057C"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*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ECD" w14:textId="77777777" w:rsidR="00E57B0F" w:rsidRPr="00B7294E" w:rsidRDefault="007F73A7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odel 2</w:t>
            </w:r>
            <w:r w:rsidR="004C057C"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**</w:t>
            </w:r>
          </w:p>
        </w:tc>
      </w:tr>
      <w:tr w:rsidR="00E57B0F" w:rsidRPr="00B7294E" w14:paraId="5BB8BE95" w14:textId="77777777" w:rsidTr="00282E79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6F02" w14:textId="77777777" w:rsidR="00E57B0F" w:rsidRPr="00B7294E" w:rsidRDefault="00833FF9" w:rsidP="00282E7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Dependent variable: </w:t>
            </w:r>
            <w:r w:rsidR="0021278C" w:rsidRPr="00B7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Using </w:t>
            </w:r>
            <w:r w:rsidR="00E57B0F" w:rsidRPr="00B72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Snus with flavou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9AAF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0842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C044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C6F3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0E61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5843" w14:textId="77777777" w:rsidR="00E57B0F" w:rsidRPr="00B7294E" w:rsidRDefault="00E57B0F" w:rsidP="00282E7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p</w:t>
            </w:r>
          </w:p>
        </w:tc>
      </w:tr>
      <w:tr w:rsidR="00B7294E" w:rsidRPr="00B7294E" w14:paraId="7323AFCE" w14:textId="77777777" w:rsidTr="00B7294E">
        <w:trPr>
          <w:trHeight w:val="283"/>
        </w:trPr>
        <w:tc>
          <w:tcPr>
            <w:tcW w:w="6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F11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aily smoker (reference category (ref.)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C0D" w14:textId="40B5E53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C67F" w14:textId="5C50FF1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E5ED" w14:textId="5645228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59B" w14:textId="29CE0D2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9C34" w14:textId="682758D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6C5" w14:textId="2543027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71C4E0D7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38A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former daily smo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8CB" w14:textId="49E160F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9E69" w14:textId="5EB8F0C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3BD" w14:textId="206E77F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273" w14:textId="17FC06B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F1C3" w14:textId="4C06C92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138" w14:textId="05BCFDA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B7294E" w:rsidRPr="00B7294E" w14:paraId="00D723A0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D98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never daily smo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2DC" w14:textId="39D0E44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F8A" w14:textId="7C99FFF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04D" w14:textId="283A89C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22C" w14:textId="7D1F743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E4D" w14:textId="4939865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248" w14:textId="3D241F0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1D10DDD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ED5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daily smo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395" w14:textId="2CCD33E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DAD" w14:textId="1B71ED4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F35" w14:textId="0278643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FF46" w14:textId="0DF41AB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B3D" w14:textId="76297E0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1E9" w14:textId="7F0AA9E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B7294E" w:rsidRPr="00B7294E" w14:paraId="2083A135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A0F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occasional smo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DE98" w14:textId="3CA5EB4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917" w14:textId="3F70271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FD9" w14:textId="7F4CACB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664" w14:textId="38A2FFC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5DD" w14:textId="61CA155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738" w14:textId="52B2858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6BC5A653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B21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ver smo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8C3" w14:textId="401F6BC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0B6" w14:textId="1305889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10DD" w14:textId="349C5E3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B158" w14:textId="0953EDA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C9D" w14:textId="474DD81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F62" w14:textId="6551D97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105DF3CB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E0F9" w14:textId="4CE3362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aily snus user  (reference category (ref.)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60A3" w14:textId="7E3B919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1F30" w14:textId="19958DE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4356" w14:textId="601D386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1E59" w14:textId="232A271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0995" w14:textId="21D1C49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7D62" w14:textId="77E61E7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38AC881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DA6C" w14:textId="3C9E1ABB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4065" w14:textId="0E3C46B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3065" w14:textId="2EF310B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5407" w14:textId="38AB359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795E" w14:textId="05DD35A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E969" w14:textId="0F790CC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27F3" w14:textId="6873F0C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B7294E" w:rsidRPr="00B7294E" w14:paraId="19E4EC85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BF58" w14:textId="17638BD9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5774" w14:textId="6333404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D7BA" w14:textId="11F106C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EB90" w14:textId="4338981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C9DA" w14:textId="7EE4E98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A887" w14:textId="54A94A5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384F" w14:textId="08DDFC1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B7294E" w:rsidRPr="00B7294E" w14:paraId="0C94427B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495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en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74C" w14:textId="4B64EF9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6CF" w14:textId="5646579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F84" w14:textId="61B5CED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D43" w14:textId="6F66BEE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2CE" w14:textId="4CC7100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CE8" w14:textId="51562CF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469AFA8B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620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Wo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15E" w14:textId="0E8C025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186" w14:textId="7630B78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B5F" w14:textId="3CA81D7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F3F" w14:textId="12FC1A5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E586" w14:textId="2493CBD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ECCB" w14:textId="64AC21A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673342F7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7552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5-24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7ED" w14:textId="2E6FD98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0078" w14:textId="2D4E1B1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F79" w14:textId="2C5ED91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3BE" w14:textId="7A99AF9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13F" w14:textId="09BB811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3D5" w14:textId="32CD6F0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64D8B006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D99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7B1" w14:textId="363606D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45D" w14:textId="6ED0922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D12" w14:textId="476B44D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7862" w14:textId="595B368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DF7" w14:textId="479E351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5F59" w14:textId="72C2593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5ED7D6C7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196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931F" w14:textId="3B6B584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139" w14:textId="732CFBC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661" w14:textId="162A9BB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5A8" w14:textId="07C178F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D45" w14:textId="69002AB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E598" w14:textId="7C10728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0AAEB588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2FA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5-54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CC3" w14:textId="1CA029D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AAA" w14:textId="0CC1FCC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631" w14:textId="0BEE7F2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E826" w14:textId="3D3366A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52F" w14:textId="2133168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6B92" w14:textId="186A2A5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52E28E08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EB0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D30" w14:textId="5600868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FF8" w14:textId="2D0FE0C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54A" w14:textId="156236B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A90" w14:textId="1FE428E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8B2" w14:textId="0288BCD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B19" w14:textId="3E6318F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13E0F289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B7A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-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79A" w14:textId="1D04E85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873" w14:textId="3B8FFBE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DAA" w14:textId="738EA7B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AD6" w14:textId="392E6F2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89E7" w14:textId="45449BC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4DEB" w14:textId="6AE30E4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534A1845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428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9D3" w14:textId="7554F4D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E94" w14:textId="1AE32CD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62F" w14:textId="678A814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A90" w14:textId="34B7756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6B6" w14:textId="48B02B5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A23" w14:textId="238A620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B7294E" w:rsidRPr="00B7294E" w14:paraId="2BB6A143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AD0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Primary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F0B" w14:textId="286DD06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8EE5" w14:textId="432D916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899" w14:textId="54B1D4F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D5E" w14:textId="7C6A8E8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A4D" w14:textId="0BBB61A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5B4" w14:textId="01048B3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0BBC8BEB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5F62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econd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67D" w14:textId="1047ADB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E29E" w14:textId="0B94DAF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CA1" w14:textId="642B59E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666" w14:textId="7795B0C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EEA" w14:textId="0FD22B8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C1E8" w14:textId="1370693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B7294E" w:rsidRPr="00B7294E" w14:paraId="67C81649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768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Bachelor’s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419" w14:textId="47C8AAC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B77" w14:textId="09BBD2F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98A" w14:textId="7F6DAEA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DA6" w14:textId="1E6C30F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9CF7" w14:textId="0860F18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A64" w14:textId="641E558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7294E" w:rsidRPr="00B7294E" w14:paraId="1CE8408E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E74F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ster’s degree or abo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6DAF" w14:textId="3DECE45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9DF4" w14:textId="6241018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024" w14:textId="4278AB2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181" w14:textId="4372605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EF7" w14:textId="450386E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745" w14:textId="59F2A64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4A9A5B5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CF0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aily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340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3B3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821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EBA" w14:textId="2E621A8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F68" w14:textId="2065BB1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F0D1" w14:textId="0EDA645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278277E8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0A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aily smoker &amp; Occasional snus user, former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26C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4537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980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805" w14:textId="63B0D72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D75" w14:textId="7C29C31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2F3" w14:textId="187F10E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0DF5B868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88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aily smoker &amp; Occasional snus user, never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E431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FAC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900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47E" w14:textId="186E08C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A68" w14:textId="0393DDC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916" w14:textId="500524C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02579983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15DF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former daily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C64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450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312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237F" w14:textId="46707B4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D53" w14:textId="29A10EE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036" w14:textId="703D895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17234289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DA9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former daily smoker &amp; 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9A4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30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77E8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57B" w14:textId="023C557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698" w14:textId="479D1AF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2940" w14:textId="7B88D48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B7294E" w:rsidRPr="00B7294E" w14:paraId="1A76718D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3C8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former daily smoker &amp; 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2A78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D21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52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5B7" w14:textId="0D657021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841" w14:textId="079CA4E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93B" w14:textId="279B139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B7294E" w:rsidRPr="00B7294E" w14:paraId="7C33031A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E0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never daily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880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4C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22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4C2" w14:textId="7B2F7B0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59B" w14:textId="00A6897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797" w14:textId="41B97D0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0650E757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830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never daily smoker &amp; 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EA22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0C3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3F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B41" w14:textId="6280FA9B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9A5" w14:textId="6CD019D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F26" w14:textId="0B02219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7294E" w:rsidRPr="00B7294E" w14:paraId="6BC3F6AC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29C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Occasional smoker, never daily smoker &amp; 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8B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458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0D3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0E8" w14:textId="2A25B9D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86C" w14:textId="2A22F4B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6C4" w14:textId="489BCA0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590A21DC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A89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daily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2E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EF7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00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702" w14:textId="2869C7F9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456" w14:textId="3A57B85A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D6A" w14:textId="3484A295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06F031A3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36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daily smoker &amp; 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187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033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09F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9C7" w14:textId="34BDCE4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7BB" w14:textId="1B5AF7B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32DE" w14:textId="30AE0CC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7294E" w:rsidRPr="00B7294E" w14:paraId="58190AB3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FC8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daily smoker &amp; 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75E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032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03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2642" w14:textId="6A27CF9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D58" w14:textId="0E6BAB0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D1C" w14:textId="48864FA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38D87B34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54B6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occasional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23B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2A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5D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8297" w14:textId="0E6014E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D20" w14:textId="4D348C5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3A4" w14:textId="13E73B2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2780EA96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E73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occasional smoker &amp; 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35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0C0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CAB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A92" w14:textId="0EEDCE9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3B3" w14:textId="56BA605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9A5" w14:textId="22157CE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7294E" w:rsidRPr="00B7294E" w14:paraId="178800FF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4673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 occasional smoker &amp; 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7F7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65C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85A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2BC" w14:textId="2F5C0306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F6B" w14:textId="505E566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615" w14:textId="7E5894B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0CE2458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0769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ver smoker &amp; Daily snus user 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9A3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1E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572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0CA7" w14:textId="2118A36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E6C" w14:textId="1574707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B136" w14:textId="34F6B14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B7294E" w:rsidRPr="00B7294E" w14:paraId="40D0250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404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ver smoker &amp; Occasional snus user, form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975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EF3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3E8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487" w14:textId="55156462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C031" w14:textId="4055FB3D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6C7" w14:textId="784FED84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7294E" w:rsidRPr="00B7294E" w14:paraId="5F88E0D1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07F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ver smoker &amp; Occasional snus user, never daily snus us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A668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516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467" w14:textId="7777777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ADE" w14:textId="1BAB3837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A02" w14:textId="7C1247F3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3E1" w14:textId="3442D978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7294E" w:rsidRPr="00B7294E" w14:paraId="2C82E778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A937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5D0D" w14:textId="4F617B5F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8CCB" w14:textId="09BEBD2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361E" w14:textId="4A7CB9C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E5CE" w14:textId="0F48129C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DF90" w14:textId="747BEFAE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54FB" w14:textId="0BB6F8B0" w:rsidR="00B7294E" w:rsidRPr="00B7294E" w:rsidRDefault="00B7294E" w:rsidP="00B7294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7294E" w:rsidRPr="00B7294E" w14:paraId="5C07155D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89B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aic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D1E" w14:textId="77BD03BA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12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DCB" w14:textId="537A15BF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01</w:t>
            </w:r>
          </w:p>
        </w:tc>
      </w:tr>
      <w:tr w:rsidR="00B7294E" w:rsidRPr="00B7294E" w14:paraId="1F384156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6ADA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bic</w:t>
            </w:r>
            <w:proofErr w:type="spell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D69" w14:textId="7824987D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4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22B" w14:textId="6CF8F8DA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1</w:t>
            </w:r>
          </w:p>
        </w:tc>
      </w:tr>
      <w:tr w:rsidR="00B7294E" w:rsidRPr="00B7294E" w14:paraId="4FB6534D" w14:textId="77777777" w:rsidTr="00B7294E">
        <w:trPr>
          <w:trHeight w:val="283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416E" w14:textId="77777777" w:rsidR="00B7294E" w:rsidRPr="00B7294E" w:rsidRDefault="00B7294E" w:rsidP="00B7294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F3D9" w14:textId="249A4091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5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B257" w14:textId="7205772C" w:rsidR="00B7294E" w:rsidRPr="00B7294E" w:rsidRDefault="00B7294E" w:rsidP="00B7294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B729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5</w:t>
            </w:r>
          </w:p>
        </w:tc>
      </w:tr>
    </w:tbl>
    <w:p w14:paraId="20A68473" w14:textId="7F0200A1" w:rsidR="004C057C" w:rsidRPr="00A96783" w:rsidRDefault="004C057C" w:rsidP="00F02EDE">
      <w:pPr>
        <w:tabs>
          <w:tab w:val="left" w:pos="426"/>
        </w:tabs>
        <w:contextualSpacing/>
        <w:rPr>
          <w:rFonts w:ascii="Times New Roman" w:hAnsi="Times New Roman" w:cs="Times New Roman"/>
          <w:sz w:val="18"/>
          <w:lang w:val="en-GB"/>
        </w:rPr>
      </w:pPr>
      <w:r w:rsidRPr="00A96783">
        <w:rPr>
          <w:rFonts w:ascii="Times New Roman" w:hAnsi="Times New Roman" w:cs="Times New Roman"/>
          <w:sz w:val="18"/>
          <w:lang w:val="en-GB"/>
        </w:rPr>
        <w:t>*</w:t>
      </w:r>
      <w:r w:rsidR="00F02EDE" w:rsidRPr="00A96783">
        <w:rPr>
          <w:rFonts w:ascii="Times New Roman" w:hAnsi="Times New Roman" w:cs="Times New Roman"/>
          <w:sz w:val="18"/>
          <w:lang w:val="en-GB"/>
        </w:rPr>
        <w:tab/>
      </w:r>
      <w:r w:rsidR="00AF341E">
        <w:rPr>
          <w:rFonts w:ascii="Times New Roman" w:hAnsi="Times New Roman" w:cs="Times New Roman"/>
          <w:sz w:val="18"/>
          <w:lang w:val="en-GB"/>
        </w:rPr>
        <w:t xml:space="preserve">Stata code: </w:t>
      </w:r>
      <w:r w:rsidRPr="00A96783">
        <w:rPr>
          <w:rFonts w:ascii="Times New Roman" w:hAnsi="Times New Roman" w:cs="Times New Roman"/>
          <w:sz w:val="18"/>
          <w:lang w:val="en-GB"/>
        </w:rPr>
        <w:t xml:space="preserve">logit flavour 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moking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 xml:space="preserve">  </w:t>
      </w:r>
      <w:r w:rsidR="00F02EDE" w:rsidRPr="00A96783">
        <w:rPr>
          <w:rFonts w:ascii="Times New Roman" w:hAnsi="Times New Roman" w:cs="Times New Roman"/>
          <w:sz w:val="18"/>
          <w:lang w:val="en-GB"/>
        </w:rPr>
        <w:t xml:space="preserve">  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nus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 xml:space="preserve"> 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ex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 xml:space="preserve"> i.age_10 i.education_4</w:t>
      </w:r>
    </w:p>
    <w:p w14:paraId="2F33E13B" w14:textId="5A66A339" w:rsidR="004C057C" w:rsidRPr="00A96783" w:rsidRDefault="004C057C" w:rsidP="00F02EDE">
      <w:pPr>
        <w:tabs>
          <w:tab w:val="left" w:pos="426"/>
        </w:tabs>
        <w:contextualSpacing/>
        <w:rPr>
          <w:rFonts w:ascii="Times New Roman" w:hAnsi="Times New Roman" w:cs="Times New Roman"/>
          <w:sz w:val="18"/>
          <w:lang w:val="en-GB"/>
        </w:rPr>
      </w:pPr>
      <w:r w:rsidRPr="00A96783">
        <w:rPr>
          <w:rFonts w:ascii="Times New Roman" w:hAnsi="Times New Roman" w:cs="Times New Roman"/>
          <w:sz w:val="18"/>
          <w:lang w:val="en-GB"/>
        </w:rPr>
        <w:t xml:space="preserve">** </w:t>
      </w:r>
      <w:r w:rsidR="00F02EDE" w:rsidRPr="00A96783">
        <w:rPr>
          <w:rFonts w:ascii="Times New Roman" w:hAnsi="Times New Roman" w:cs="Times New Roman"/>
          <w:sz w:val="18"/>
          <w:lang w:val="en-GB"/>
        </w:rPr>
        <w:tab/>
      </w:r>
      <w:r w:rsidR="00AF341E">
        <w:rPr>
          <w:rFonts w:ascii="Times New Roman" w:hAnsi="Times New Roman" w:cs="Times New Roman"/>
          <w:sz w:val="18"/>
          <w:lang w:val="en-GB"/>
        </w:rPr>
        <w:t xml:space="preserve">Stata code: </w:t>
      </w:r>
      <w:r w:rsidRPr="00A96783">
        <w:rPr>
          <w:rFonts w:ascii="Times New Roman" w:hAnsi="Times New Roman" w:cs="Times New Roman"/>
          <w:sz w:val="18"/>
          <w:lang w:val="en-GB"/>
        </w:rPr>
        <w:t xml:space="preserve">logit flavour 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moking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>##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nus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 xml:space="preserve"> </w:t>
      </w:r>
      <w:proofErr w:type="spellStart"/>
      <w:r w:rsidRPr="00A96783">
        <w:rPr>
          <w:rFonts w:ascii="Times New Roman" w:hAnsi="Times New Roman" w:cs="Times New Roman"/>
          <w:sz w:val="18"/>
          <w:lang w:val="en-GB"/>
        </w:rPr>
        <w:t>i.sex</w:t>
      </w:r>
      <w:proofErr w:type="spellEnd"/>
      <w:r w:rsidRPr="00A96783">
        <w:rPr>
          <w:rFonts w:ascii="Times New Roman" w:hAnsi="Times New Roman" w:cs="Times New Roman"/>
          <w:sz w:val="18"/>
          <w:lang w:val="en-GB"/>
        </w:rPr>
        <w:t xml:space="preserve"> i.age_10 i.education_4</w:t>
      </w:r>
    </w:p>
    <w:p w14:paraId="745469C6" w14:textId="4A2246C8" w:rsidR="00E57B0F" w:rsidRDefault="00E57B0F" w:rsidP="009024BB">
      <w:pPr>
        <w:spacing w:after="0"/>
        <w:contextualSpacing/>
        <w:rPr>
          <w:lang w:val="en-GB"/>
        </w:rPr>
      </w:pPr>
    </w:p>
    <w:p w14:paraId="656ACCDC" w14:textId="77777777" w:rsidR="0070465F" w:rsidRDefault="0070465F">
      <w:pPr>
        <w:rPr>
          <w:lang w:val="en-GB"/>
        </w:rPr>
      </w:pPr>
      <w:r>
        <w:rPr>
          <w:lang w:val="en-GB"/>
        </w:rPr>
        <w:br w:type="page"/>
      </w:r>
    </w:p>
    <w:p w14:paraId="4D41FE8B" w14:textId="74596242" w:rsidR="007F73A7" w:rsidRPr="004D3F0C" w:rsidRDefault="00E551A1" w:rsidP="004D3F0C">
      <w:pPr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Appendix 2: Adjusted predicted p</w:t>
      </w:r>
      <w:r w:rsidR="0070465F" w:rsidRPr="004D3F0C">
        <w:rPr>
          <w:rFonts w:ascii="Times New Roman" w:hAnsi="Times New Roman" w:cs="Times New Roman"/>
          <w:lang w:val="en-GB"/>
        </w:rPr>
        <w:t xml:space="preserve">robabilities of using snus with flavour </w:t>
      </w:r>
      <w:r w:rsidR="004C6735">
        <w:rPr>
          <w:rFonts w:ascii="Times New Roman" w:hAnsi="Times New Roman" w:cs="Times New Roman"/>
          <w:lang w:val="en-GB"/>
        </w:rPr>
        <w:t xml:space="preserve">and 95% confidence intervals (CI) </w:t>
      </w:r>
      <w:r w:rsidR="0070465F" w:rsidRPr="004D3F0C">
        <w:rPr>
          <w:rFonts w:ascii="Times New Roman" w:hAnsi="Times New Roman" w:cs="Times New Roman"/>
          <w:lang w:val="en-GB"/>
        </w:rPr>
        <w:t xml:space="preserve">in all groups </w:t>
      </w:r>
      <w:r w:rsidR="001D0469">
        <w:rPr>
          <w:rFonts w:ascii="Times New Roman" w:hAnsi="Times New Roman" w:cs="Times New Roman"/>
          <w:lang w:val="en-GB"/>
        </w:rPr>
        <w:t>from</w:t>
      </w:r>
      <w:r w:rsidR="0070465F" w:rsidRPr="004D3F0C">
        <w:rPr>
          <w:rFonts w:ascii="Times New Roman" w:hAnsi="Times New Roman" w:cs="Times New Roman"/>
          <w:lang w:val="en-GB"/>
        </w:rPr>
        <w:t xml:space="preserve"> </w:t>
      </w:r>
      <w:r w:rsidR="00D34143">
        <w:rPr>
          <w:rFonts w:ascii="Times New Roman" w:hAnsi="Times New Roman" w:cs="Times New Roman"/>
          <w:lang w:val="en-GB"/>
        </w:rPr>
        <w:t>M</w:t>
      </w:r>
      <w:r w:rsidR="0070465F" w:rsidRPr="004D3F0C">
        <w:rPr>
          <w:rFonts w:ascii="Times New Roman" w:hAnsi="Times New Roman" w:cs="Times New Roman"/>
          <w:lang w:val="en-GB"/>
        </w:rPr>
        <w:t xml:space="preserve">odel 2. </w:t>
      </w:r>
      <w:proofErr w:type="spellStart"/>
      <w:r w:rsidR="0070465F" w:rsidRPr="004D3F0C">
        <w:rPr>
          <w:rFonts w:ascii="Times New Roman" w:hAnsi="Times New Roman" w:cs="Times New Roman"/>
          <w:lang w:val="en-GB"/>
        </w:rPr>
        <w:t>Bonferroni</w:t>
      </w:r>
      <w:proofErr w:type="spellEnd"/>
      <w:r w:rsidR="0070465F" w:rsidRPr="004D3F0C">
        <w:rPr>
          <w:rFonts w:ascii="Times New Roman" w:hAnsi="Times New Roman" w:cs="Times New Roman"/>
          <w:lang w:val="en-GB"/>
        </w:rPr>
        <w:t xml:space="preserve"> corrected tests of differences</w:t>
      </w:r>
      <w:r w:rsidR="00D34143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0"/>
        <w:gridCol w:w="1135"/>
        <w:gridCol w:w="885"/>
        <w:gridCol w:w="963"/>
        <w:gridCol w:w="963"/>
      </w:tblGrid>
      <w:tr w:rsidR="009527D0" w:rsidRPr="0070465F" w14:paraId="68352316" w14:textId="77777777" w:rsidTr="00CA3964">
        <w:trPr>
          <w:trHeight w:val="283"/>
        </w:trPr>
        <w:tc>
          <w:tcPr>
            <w:tcW w:w="3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F068A" w14:textId="77777777" w:rsidR="009527D0" w:rsidRPr="0070465F" w:rsidRDefault="009527D0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AD97D" w14:textId="77777777" w:rsidR="009527D0" w:rsidRPr="0070465F" w:rsidRDefault="009527D0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Margin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665E7" w14:textId="77777777" w:rsidR="009527D0" w:rsidRDefault="009527D0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9527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Bonferroni</w:t>
            </w:r>
            <w:proofErr w:type="spellEnd"/>
            <w:r w:rsidRPr="009527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  <w:p w14:paraId="6870326C" w14:textId="77777777" w:rsidR="009527D0" w:rsidRPr="0070465F" w:rsidRDefault="009527D0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3B77" w14:textId="77777777" w:rsidR="009527D0" w:rsidRPr="0070465F" w:rsidRDefault="009527D0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Bonferroni</w:t>
            </w:r>
            <w:proofErr w:type="spellEnd"/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 xml:space="preserve"> Groups*</w:t>
            </w:r>
          </w:p>
        </w:tc>
      </w:tr>
      <w:tr w:rsidR="004C6735" w:rsidRPr="0070465F" w14:paraId="2F39E25A" w14:textId="77777777" w:rsidTr="00FB45D7">
        <w:trPr>
          <w:trHeight w:val="283"/>
        </w:trPr>
        <w:tc>
          <w:tcPr>
            <w:tcW w:w="3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18B" w14:textId="77777777" w:rsidR="004C6735" w:rsidRPr="0070465F" w:rsidRDefault="004C6735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Smoking statu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29AF" w14:textId="77777777" w:rsidR="004C6735" w:rsidRPr="0070465F" w:rsidRDefault="004C6735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DF89" w14:textId="77777777" w:rsidR="004C6735" w:rsidRPr="0070465F" w:rsidRDefault="004C6735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3771E" w14:textId="77777777" w:rsidR="004C6735" w:rsidRPr="0070465F" w:rsidRDefault="004C6735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8666" w14:textId="77777777" w:rsidR="004C6735" w:rsidRPr="0070465F" w:rsidRDefault="004C6735" w:rsidP="00FB45D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FB45D7" w:rsidRPr="0070465F" w14:paraId="4B0E6299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4BB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Daily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233" w14:textId="652ADF96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3751" w14:textId="2F48204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01A3" w14:textId="49A048F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A36" w14:textId="6BBEE0BB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C</w:t>
            </w:r>
          </w:p>
        </w:tc>
      </w:tr>
      <w:tr w:rsidR="00FB45D7" w:rsidRPr="0070465F" w14:paraId="73ACE21E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9C8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former daily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F85" w14:textId="1E9579B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556A" w14:textId="214F5D0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BD43" w14:textId="44647FB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9FC" w14:textId="14C05A86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B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</w:tr>
      <w:tr w:rsidR="00FB45D7" w:rsidRPr="0070465F" w14:paraId="0B18A45A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67A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never daily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0A5" w14:textId="40E4F28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7A1D" w14:textId="4C706E7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9203" w14:textId="35E33BB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102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70465F" w14:paraId="219C6402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D661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daily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E3C" w14:textId="1905F076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92DB" w14:textId="103583E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1BC" w14:textId="606DA37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994A" w14:textId="14FD6015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C</w:t>
            </w:r>
          </w:p>
        </w:tc>
      </w:tr>
      <w:tr w:rsidR="00FB45D7" w:rsidRPr="0070465F" w14:paraId="2B65A1CF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614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occasional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D54" w14:textId="6511BED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64F8" w14:textId="7EAFDE0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55AF" w14:textId="57E3F63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161" w14:textId="575BB4E8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B</w:t>
            </w:r>
          </w:p>
        </w:tc>
      </w:tr>
      <w:tr w:rsidR="00FB45D7" w:rsidRPr="0070465F" w14:paraId="15C41C14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52F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Never smok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4C0" w14:textId="16E97B0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0A26" w14:textId="7394124F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29D2" w14:textId="1F2C8AC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B36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70465F" w14:paraId="561A8987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D5B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Snus use stat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77B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5EBB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1CDB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A6D8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09119C9B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0CF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D33" w14:textId="1452F18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0BDD" w14:textId="4D095E2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EB10" w14:textId="3F77BCB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D1F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5EE5AA19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E95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D6A" w14:textId="10218994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29B2" w14:textId="47C3E8A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5181" w14:textId="1D076CF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269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581F7C72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6C3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0CF9" w14:textId="5B2E27AF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86E4" w14:textId="0B86936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E240" w14:textId="1D46408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9D2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2A96C570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57A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Sex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105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95A4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92D7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8E9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4DB13432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7A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Me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3D4" w14:textId="50DEFD1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CDB2" w14:textId="206FA70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E98D" w14:textId="054E5D1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F6E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448049DD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5B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Wome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EE7" w14:textId="12C8219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A7D7" w14:textId="5E12466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DE95" w14:textId="1C8D11F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785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15A69401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73E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Ag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4D6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423D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F89A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E8A4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52F1EACE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539" w14:textId="2BD5E953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1A6" w14:textId="250F35A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A441" w14:textId="132970D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417B" w14:textId="7787501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CCB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</w:tr>
      <w:tr w:rsidR="00FB45D7" w:rsidRPr="0070465F" w14:paraId="190BC0D0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07B" w14:textId="45E6F851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AE3" w14:textId="76F5BCD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35E3" w14:textId="1D40A3F4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33FB" w14:textId="1A7090B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164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</w:tr>
      <w:tr w:rsidR="00FB45D7" w:rsidRPr="0070465F" w14:paraId="680E716B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9FA" w14:textId="62FB5E4C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16D" w14:textId="26B71A8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31C2" w14:textId="3714E5E4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E465" w14:textId="7B85873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FE2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B</w:t>
            </w:r>
          </w:p>
        </w:tc>
      </w:tr>
      <w:tr w:rsidR="00FB45D7" w:rsidRPr="0070465F" w14:paraId="06A3E81F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A6E" w14:textId="3B840349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84B" w14:textId="6DC75FF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4723" w14:textId="39CE572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E727" w14:textId="41994AB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8A0E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</w:t>
            </w:r>
          </w:p>
        </w:tc>
      </w:tr>
      <w:tr w:rsidR="00FB45D7" w:rsidRPr="0070465F" w14:paraId="5B81C706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71B" w14:textId="11E01F9D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957" w14:textId="71114CF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72F9" w14:textId="0C244C3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A886" w14:textId="7CC3D71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165D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70465F" w14:paraId="6B2E6581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17D5" w14:textId="19333E33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-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A60" w14:textId="2A0F4D3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01A" w14:textId="7F4F04D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ED60" w14:textId="1F3ABE9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CF3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70465F" w14:paraId="76A45DEE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02F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+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1B1" w14:textId="3E4FA8A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F519" w14:textId="27EF94D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707E" w14:textId="5574F40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2ED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CD</w:t>
            </w:r>
          </w:p>
        </w:tc>
      </w:tr>
      <w:tr w:rsidR="00FB45D7" w:rsidRPr="0070465F" w14:paraId="28323C03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727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Educat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808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CB9C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FC0E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3DD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FB45D7" w:rsidRPr="0070465F" w14:paraId="54FAFFD8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A21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Primar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210" w14:textId="26451F7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73FE" w14:textId="390C9D1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AB7F" w14:textId="7682BF2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0E8" w14:textId="502465D9" w:rsidR="00FB45D7" w:rsidRPr="0070465F" w:rsidRDefault="00724A68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B</w:t>
            </w:r>
            <w:r w:rsidR="00FB45D7" w:rsidRPr="0070465F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</w:tr>
      <w:tr w:rsidR="00FB45D7" w:rsidRPr="0070465F" w14:paraId="1E0DB6B8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9F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Secondar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79B2" w14:textId="568E052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9EDE" w14:textId="221FFE5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9891" w14:textId="4138F4B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E6B" w14:textId="7FF7536F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</w:tr>
      <w:tr w:rsidR="00FB45D7" w:rsidRPr="0070465F" w14:paraId="1338CDA8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07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Bachelor’s degre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1A82" w14:textId="45CB45FB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DD8C" w14:textId="530A463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0221" w14:textId="6F3339C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5D4A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</w:t>
            </w:r>
          </w:p>
        </w:tc>
      </w:tr>
      <w:tr w:rsidR="00FB45D7" w:rsidRPr="0070465F" w14:paraId="38566761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D8F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Master’s degree or abo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AEB" w14:textId="7CE77C4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240B" w14:textId="0369EA9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7616" w14:textId="3BCAAED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DC2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D918D9" w14:paraId="7D97B06D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E2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Smoking status X snus use stat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86CE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8878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3233" w14:textId="77777777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065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</w:p>
        </w:tc>
      </w:tr>
      <w:tr w:rsidR="00FB45D7" w:rsidRPr="0070465F" w14:paraId="07F37D36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F5B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Daily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658" w14:textId="02BCECB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011B" w14:textId="2D3EB57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3910" w14:textId="45AEE3D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C87" w14:textId="1D197662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1C76ACA8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C9A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Daily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B53" w14:textId="0577DFD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CEA7" w14:textId="6ED3455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ABCA" w14:textId="4CDCE58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D64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CD</w:t>
            </w:r>
          </w:p>
        </w:tc>
      </w:tr>
      <w:tr w:rsidR="00FB45D7" w:rsidRPr="0070465F" w14:paraId="54A99F3F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F04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Daily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8F4" w14:textId="1028BB1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53F1" w14:textId="25233E6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FC39" w14:textId="6E8C167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EEF9" w14:textId="6F289D44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5EFB0495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718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former daily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A14" w14:textId="2E9113F6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5A40" w14:textId="341AD5F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F993" w14:textId="27F0162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2AE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D</w:t>
            </w:r>
          </w:p>
        </w:tc>
      </w:tr>
      <w:tr w:rsidR="00FB45D7" w:rsidRPr="0070465F" w14:paraId="7E8C219C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AE2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former daily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961" w14:textId="4235F28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0995" w14:textId="3323498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6D92" w14:textId="7F05608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F13" w14:textId="006B4B02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590E4B88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BA9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former daily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453" w14:textId="4251DAE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9D81" w14:textId="3BFAFFD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202D" w14:textId="714F35CF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EAC" w14:textId="2F293816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BC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45D2AFFB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273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never daily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AC9" w14:textId="7C1EB22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A605" w14:textId="0C5B2CD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0854" w14:textId="592EC67F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164" w14:textId="5B596BD9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B</w:t>
            </w:r>
          </w:p>
        </w:tc>
      </w:tr>
      <w:tr w:rsidR="00FB45D7" w:rsidRPr="0070465F" w14:paraId="62310199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42E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never daily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3F0" w14:textId="78E95D6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961C" w14:textId="6EC9C86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ADE7" w14:textId="3DC5E61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48F6" w14:textId="108B5098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C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58B16B51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A92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Occasional smoker, never daily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A4D" w14:textId="1A6D2F2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CCB4" w14:textId="79C3524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0256" w14:textId="0E34CF96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B21" w14:textId="1B5020B1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4350E6FA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376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daily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1F6" w14:textId="484C5519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67C5" w14:textId="6FB68D1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BC65" w14:textId="6F07FFC5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41A4" w14:textId="6C02EF6E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</w:tr>
      <w:tr w:rsidR="00FB45D7" w:rsidRPr="0070465F" w14:paraId="5B79B374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9B8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daily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39B" w14:textId="1FBC75B1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D7C7" w14:textId="24EB4270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EF84" w14:textId="440BA81B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F78" w14:textId="2280B6B2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C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048A9FD7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035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daily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0DA4" w14:textId="512859F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24FF" w14:textId="6045385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0B00" w14:textId="28C78E8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9F7" w14:textId="5EF8ED69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3A0B71E4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D0B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occasional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2D8" w14:textId="382B8AF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75C3" w14:textId="78024794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83A4" w14:textId="121E055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278F" w14:textId="0EB8CE4F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</w:tr>
      <w:tr w:rsidR="00FB45D7" w:rsidRPr="0070465F" w14:paraId="7A2E5C44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29B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occasional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8CA" w14:textId="0145590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871C" w14:textId="3186AF7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332E" w14:textId="0B01558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F22" w14:textId="62CF5529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C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</w:tr>
      <w:tr w:rsidR="00FB45D7" w:rsidRPr="0070465F" w14:paraId="1502E3E2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92B7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Former occasional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39E" w14:textId="48B56FD6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A5C6" w14:textId="00BAA06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5A72" w14:textId="7BF32E1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620" w14:textId="41184332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6EE45EBD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8CE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Never smoker &amp;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70C" w14:textId="119A2D62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CAC0" w14:textId="3D70F7A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F719" w14:textId="6ACC604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1A2" w14:textId="77777777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FB45D7" w:rsidRPr="0070465F" w14:paraId="005780B3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F29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Never smoker &amp; Occasional snus user, form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450" w14:textId="74107AAE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BAE6" w14:textId="1733790C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CA5F" w14:textId="15E19DB8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68F" w14:textId="5AD69F6B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70465F">
              <w:rPr>
                <w:rFonts w:ascii="Courier New" w:hAnsi="Courier New" w:cs="Courier New"/>
                <w:sz w:val="18"/>
                <w:szCs w:val="18"/>
              </w:rPr>
              <w:t>ABC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</w:tr>
      <w:tr w:rsidR="00FB45D7" w:rsidRPr="0070465F" w14:paraId="12BE558E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0DA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b-NO"/>
              </w:rPr>
              <w:t>Never smoker &amp; Occasional snus user, never daily snus us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99EA" w14:textId="54C732FD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6925" w14:textId="7269E11A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80B0" w14:textId="50A55623" w:rsidR="00FB45D7" w:rsidRPr="00FB45D7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45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E62" w14:textId="32F01F6C" w:rsidR="00FB45D7" w:rsidRPr="0070465F" w:rsidRDefault="00FB45D7" w:rsidP="00FB45D7">
            <w:pPr>
              <w:spacing w:line="24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0465F">
              <w:rPr>
                <w:rFonts w:ascii="Courier New" w:hAnsi="Courier New" w:cs="Courier New"/>
                <w:sz w:val="18"/>
                <w:szCs w:val="18"/>
              </w:rPr>
              <w:t>D</w:t>
            </w:r>
            <w:r w:rsidR="00724A68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</w:tr>
      <w:tr w:rsidR="00FB45D7" w:rsidRPr="0070465F" w14:paraId="58F815E4" w14:textId="77777777" w:rsidTr="00FB45D7">
        <w:trPr>
          <w:trHeight w:val="283"/>
        </w:trPr>
        <w:tc>
          <w:tcPr>
            <w:tcW w:w="3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D4CC" w14:textId="77777777" w:rsidR="00FB45D7" w:rsidRPr="0070465F" w:rsidRDefault="00FB45D7" w:rsidP="00FB45D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704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Over all marg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(constant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5008" w14:textId="2FBB12EB" w:rsidR="00FB45D7" w:rsidRPr="00115C31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5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F060B" w14:textId="211CC539" w:rsidR="00FB45D7" w:rsidRPr="00115C31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7A43E" w14:textId="553A1F61" w:rsidR="00FB45D7" w:rsidRPr="00115C31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C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CCF8" w14:textId="77777777" w:rsidR="00FB45D7" w:rsidRPr="0070465F" w:rsidRDefault="00FB45D7" w:rsidP="00FB45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2F995E73" w14:textId="4A81E646" w:rsidR="00584006" w:rsidRPr="00685C02" w:rsidRDefault="00AC3687" w:rsidP="009E24A6">
      <w:pPr>
        <w:contextualSpacing/>
        <w:rPr>
          <w:rFonts w:ascii="Times New Roman" w:hAnsi="Times New Roman" w:cs="Times New Roman"/>
          <w:sz w:val="18"/>
          <w:lang w:val="en-GB"/>
        </w:rPr>
      </w:pPr>
      <w:r w:rsidRPr="004D3F0C">
        <w:rPr>
          <w:rFonts w:ascii="Times New Roman" w:hAnsi="Times New Roman" w:cs="Times New Roman"/>
          <w:sz w:val="18"/>
          <w:lang w:val="en-GB"/>
        </w:rPr>
        <w:t>* Between snus users with</w:t>
      </w:r>
      <w:r w:rsidR="0070465F" w:rsidRPr="004D3F0C">
        <w:rPr>
          <w:rFonts w:ascii="Times New Roman" w:hAnsi="Times New Roman" w:cs="Times New Roman"/>
          <w:sz w:val="18"/>
          <w:lang w:val="en-GB"/>
        </w:rPr>
        <w:t>in each variable or interaction between variables</w:t>
      </w:r>
      <w:r w:rsidR="00845892" w:rsidRPr="004D3F0C">
        <w:rPr>
          <w:rFonts w:ascii="Times New Roman" w:hAnsi="Times New Roman" w:cs="Times New Roman"/>
          <w:sz w:val="18"/>
          <w:lang w:val="en-GB"/>
        </w:rPr>
        <w:t xml:space="preserve">. </w:t>
      </w:r>
      <w:r w:rsidR="00077621" w:rsidRPr="004D3F0C">
        <w:rPr>
          <w:rFonts w:ascii="Times New Roman" w:hAnsi="Times New Roman" w:cs="Times New Roman"/>
          <w:sz w:val="18"/>
          <w:lang w:val="en-GB"/>
        </w:rPr>
        <w:t>Margins sharing a letter in the group label are not significantly different at the 5% level.</w:t>
      </w:r>
      <w:r w:rsidR="00845892" w:rsidRPr="004D3F0C">
        <w:rPr>
          <w:rFonts w:ascii="Times New Roman" w:hAnsi="Times New Roman" w:cs="Times New Roman"/>
          <w:sz w:val="18"/>
          <w:lang w:val="en-GB"/>
        </w:rPr>
        <w:t xml:space="preserve"> </w:t>
      </w:r>
    </w:p>
    <w:sectPr w:rsidR="00584006" w:rsidRPr="00685C02" w:rsidSect="001224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615C0"/>
    <w:multiLevelType w:val="hybridMultilevel"/>
    <w:tmpl w:val="98BE18F2"/>
    <w:lvl w:ilvl="0" w:tplc="1A1877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933EE"/>
    <w:multiLevelType w:val="hybridMultilevel"/>
    <w:tmpl w:val="D2C46A40"/>
    <w:lvl w:ilvl="0" w:tplc="5BB6C1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87"/>
    <w:rsid w:val="00037316"/>
    <w:rsid w:val="000403A3"/>
    <w:rsid w:val="00062E9D"/>
    <w:rsid w:val="00077621"/>
    <w:rsid w:val="00086B77"/>
    <w:rsid w:val="00094802"/>
    <w:rsid w:val="000A2927"/>
    <w:rsid w:val="00115C31"/>
    <w:rsid w:val="00120DC7"/>
    <w:rsid w:val="00122462"/>
    <w:rsid w:val="00133D33"/>
    <w:rsid w:val="00146FBE"/>
    <w:rsid w:val="001D0469"/>
    <w:rsid w:val="0021278C"/>
    <w:rsid w:val="00267582"/>
    <w:rsid w:val="00282E79"/>
    <w:rsid w:val="002B41C3"/>
    <w:rsid w:val="00311DAF"/>
    <w:rsid w:val="00312BB7"/>
    <w:rsid w:val="003E778E"/>
    <w:rsid w:val="00466273"/>
    <w:rsid w:val="004C057C"/>
    <w:rsid w:val="004C6735"/>
    <w:rsid w:val="004D3F0C"/>
    <w:rsid w:val="00510B3C"/>
    <w:rsid w:val="00546184"/>
    <w:rsid w:val="00584006"/>
    <w:rsid w:val="00685C02"/>
    <w:rsid w:val="006F354D"/>
    <w:rsid w:val="0070465F"/>
    <w:rsid w:val="00724A68"/>
    <w:rsid w:val="007F73A7"/>
    <w:rsid w:val="00833856"/>
    <w:rsid w:val="00833FF9"/>
    <w:rsid w:val="00836037"/>
    <w:rsid w:val="00845892"/>
    <w:rsid w:val="00864E8A"/>
    <w:rsid w:val="008D144D"/>
    <w:rsid w:val="008E3FA3"/>
    <w:rsid w:val="009024BB"/>
    <w:rsid w:val="009527D0"/>
    <w:rsid w:val="009E24A6"/>
    <w:rsid w:val="00A62680"/>
    <w:rsid w:val="00A70B1D"/>
    <w:rsid w:val="00A96783"/>
    <w:rsid w:val="00AC07C2"/>
    <w:rsid w:val="00AC3687"/>
    <w:rsid w:val="00AF341E"/>
    <w:rsid w:val="00B7294E"/>
    <w:rsid w:val="00C0637B"/>
    <w:rsid w:val="00C52BD2"/>
    <w:rsid w:val="00C76438"/>
    <w:rsid w:val="00CA3964"/>
    <w:rsid w:val="00D34143"/>
    <w:rsid w:val="00D4778D"/>
    <w:rsid w:val="00D918D9"/>
    <w:rsid w:val="00DA528F"/>
    <w:rsid w:val="00DD7F4C"/>
    <w:rsid w:val="00E42C5F"/>
    <w:rsid w:val="00E53AEA"/>
    <w:rsid w:val="00E551A1"/>
    <w:rsid w:val="00E57B0F"/>
    <w:rsid w:val="00E87F0B"/>
    <w:rsid w:val="00ED6024"/>
    <w:rsid w:val="00F02EDE"/>
    <w:rsid w:val="00FB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B7038"/>
  <w15:chartTrackingRefBased/>
  <w15:docId w15:val="{E8ADAE6B-1882-49B8-AE13-13B0163D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C3687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04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0465F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62E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62E9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62E9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62E9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62E9D"/>
    <w:rPr>
      <w:b/>
      <w:bCs/>
      <w:sz w:val="20"/>
      <w:szCs w:val="20"/>
    </w:rPr>
  </w:style>
  <w:style w:type="paragraph" w:customStyle="1" w:styleId="MDPI21heading1">
    <w:name w:val="MDPI_2.1_heading1"/>
    <w:basedOn w:val="Normal"/>
    <w:rsid w:val="0058400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Cordia New"/>
      <w:b/>
      <w:snapToGrid w:val="0"/>
      <w:color w:val="000000"/>
      <w:sz w:val="21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5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øy, Tord Finne</dc:creator>
  <cp:keywords/>
  <dc:description/>
  <cp:lastModifiedBy>Lund, Karl Erik</cp:lastModifiedBy>
  <cp:revision>2</cp:revision>
  <dcterms:created xsi:type="dcterms:W3CDTF">2020-09-16T07:17:00Z</dcterms:created>
  <dcterms:modified xsi:type="dcterms:W3CDTF">2020-09-16T07:17:00Z</dcterms:modified>
</cp:coreProperties>
</file>